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23CA" w:rsidRPr="003A1153" w:rsidRDefault="002823CA" w:rsidP="002823CA">
      <w:pPr>
        <w:pStyle w:val="Heading1"/>
      </w:pPr>
      <w:bookmarkStart w:id="0" w:name="_Hlk81500974"/>
      <w:r w:rsidRPr="003A1153">
        <w:t>S</w:t>
      </w:r>
      <w:r w:rsidRPr="003A1153">
        <w:rPr>
          <w:szCs w:val="26"/>
        </w:rPr>
        <w:t xml:space="preserve"> 1</w:t>
      </w:r>
      <w:bookmarkEnd w:id="0"/>
      <w:r>
        <w:rPr>
          <w:szCs w:val="26"/>
        </w:rPr>
        <w:t xml:space="preserve"> Table</w:t>
      </w:r>
      <w:bookmarkStart w:id="1" w:name="_GoBack"/>
      <w:bookmarkEnd w:id="1"/>
      <w:r w:rsidRPr="003A1153">
        <w:rPr>
          <w:szCs w:val="26"/>
        </w:rPr>
        <w:t xml:space="preserve">. </w:t>
      </w:r>
      <w:proofErr w:type="gramStart"/>
      <w:r w:rsidRPr="003A1153">
        <w:rPr>
          <w:szCs w:val="26"/>
        </w:rPr>
        <w:t>Coronary disease deaths, crude mortality rate and Age-standardized mortality by natural region, age group, sex, and year in Peru (period 2005-2017).</w:t>
      </w:r>
      <w:proofErr w:type="gramEnd"/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815"/>
        <w:gridCol w:w="1505"/>
        <w:gridCol w:w="2331"/>
        <w:gridCol w:w="1153"/>
      </w:tblGrid>
      <w:tr w:rsidR="002823CA" w:rsidRPr="003A1153" w:rsidTr="004B78AE">
        <w:trPr>
          <w:trHeight w:val="25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  <w:t>Variable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  <w:t xml:space="preserve">CD </w:t>
            </w:r>
            <w:proofErr w:type="spellStart"/>
            <w:r w:rsidRPr="003A1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  <w:t>deaths</w:t>
            </w:r>
            <w:proofErr w:type="spellEnd"/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</w:pPr>
            <w:proofErr w:type="spellStart"/>
            <w:r w:rsidRPr="003A1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  <w:t>Proportion</w:t>
            </w:r>
            <w:proofErr w:type="spellEnd"/>
            <w:r w:rsidRPr="003A1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  <w:t xml:space="preserve"> of CD </w:t>
            </w:r>
            <w:proofErr w:type="spellStart"/>
            <w:r w:rsidRPr="003A1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  <w:t>deaths</w:t>
            </w:r>
            <w:proofErr w:type="spellEnd"/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</w:pPr>
            <w:proofErr w:type="spellStart"/>
            <w:r w:rsidRPr="003A1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  <w:t>Crude</w:t>
            </w:r>
            <w:proofErr w:type="spellEnd"/>
            <w:r w:rsidRPr="003A1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A1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  <w:t>mortality</w:t>
            </w:r>
            <w:proofErr w:type="spellEnd"/>
            <w:r w:rsidRPr="003A1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A1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  <w:t>rate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PE" w:eastAsia="es-PE"/>
              </w:rPr>
              <w:t xml:space="preserve">ASMR </w:t>
            </w:r>
            <w:r w:rsidRPr="003A1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s-PE" w:eastAsia="es-PE"/>
              </w:rPr>
              <w:t>a</w:t>
            </w:r>
          </w:p>
        </w:tc>
      </w:tr>
      <w:tr w:rsidR="002823CA" w:rsidRPr="003A1153" w:rsidTr="004B78AE">
        <w:trPr>
          <w:trHeight w:val="250"/>
        </w:trPr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 xml:space="preserve">Natural </w:t>
            </w:r>
            <w:proofErr w:type="spellStart"/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region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 </w:t>
            </w:r>
          </w:p>
        </w:tc>
      </w:tr>
      <w:tr w:rsidR="002823CA" w:rsidRPr="003A1153" w:rsidTr="004B78AE">
        <w:trPr>
          <w:trHeight w:val="25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proofErr w:type="spellStart"/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Coast</w:t>
            </w:r>
            <w:proofErr w:type="spellEnd"/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4702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97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0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85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9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61</w:t>
            </w:r>
          </w:p>
        </w:tc>
      </w:tr>
      <w:tr w:rsidR="002823CA" w:rsidRPr="003A1153" w:rsidTr="004B78AE">
        <w:trPr>
          <w:trHeight w:val="25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proofErr w:type="spellStart"/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Mountains</w:t>
            </w:r>
            <w:proofErr w:type="spellEnd"/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7364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3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0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2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5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2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01</w:t>
            </w:r>
          </w:p>
        </w:tc>
      </w:tr>
      <w:tr w:rsidR="002823CA" w:rsidRPr="003A1153" w:rsidTr="004B78AE">
        <w:trPr>
          <w:trHeight w:val="25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proofErr w:type="spellStart"/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Jungle</w:t>
            </w:r>
            <w:proofErr w:type="spellEnd"/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655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1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7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0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9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2</w:t>
            </w:r>
          </w:p>
        </w:tc>
      </w:tr>
      <w:tr w:rsidR="002823CA" w:rsidRPr="003A1153" w:rsidTr="004B78AE">
        <w:trPr>
          <w:trHeight w:val="25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proofErr w:type="spellStart"/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Age</w:t>
            </w:r>
            <w:proofErr w:type="spellEnd"/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group</w:t>
            </w:r>
            <w:proofErr w:type="spellEnd"/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 </w:t>
            </w:r>
          </w:p>
        </w:tc>
      </w:tr>
      <w:tr w:rsidR="002823CA" w:rsidRPr="003A1153" w:rsidTr="004B78AE">
        <w:trPr>
          <w:trHeight w:val="25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 xml:space="preserve">0-29 </w:t>
            </w:r>
            <w:proofErr w:type="spellStart"/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years</w:t>
            </w:r>
            <w:proofErr w:type="spellEnd"/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824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06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0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83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0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42</w:t>
            </w:r>
          </w:p>
        </w:tc>
      </w:tr>
      <w:tr w:rsidR="002823CA" w:rsidRPr="003A1153" w:rsidTr="004B78AE">
        <w:trPr>
          <w:trHeight w:val="25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30-59 years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1817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4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63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8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9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3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32</w:t>
            </w:r>
          </w:p>
        </w:tc>
      </w:tr>
      <w:tr w:rsidR="002823CA" w:rsidRPr="003A1153" w:rsidTr="004B78AE">
        <w:trPr>
          <w:trHeight w:val="25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≥60 years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51080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6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25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48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22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7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78</w:t>
            </w:r>
          </w:p>
        </w:tc>
      </w:tr>
      <w:tr w:rsidR="002823CA" w:rsidRPr="003A1153" w:rsidTr="004B78AE">
        <w:trPr>
          <w:trHeight w:val="25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Sex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</w:tr>
      <w:tr w:rsidR="002823CA" w:rsidRPr="003A1153" w:rsidTr="004B78AE">
        <w:trPr>
          <w:trHeight w:val="25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Male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37955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5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69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27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42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32·62</w:t>
            </w:r>
          </w:p>
        </w:tc>
      </w:tr>
      <w:tr w:rsidR="002823CA" w:rsidRPr="003A1153" w:rsidTr="004B78AE">
        <w:trPr>
          <w:trHeight w:val="25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Female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26766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4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64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8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54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9·83</w:t>
            </w:r>
          </w:p>
        </w:tc>
      </w:tr>
      <w:tr w:rsidR="002823CA" w:rsidRPr="003A1153" w:rsidTr="004B78AE">
        <w:trPr>
          <w:trHeight w:val="25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proofErr w:type="spellStart"/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Year</w:t>
            </w:r>
            <w:proofErr w:type="spellEnd"/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 </w:t>
            </w:r>
          </w:p>
        </w:tc>
      </w:tr>
      <w:tr w:rsidR="002823CA" w:rsidRPr="003A1153" w:rsidTr="004B78AE">
        <w:trPr>
          <w:trHeight w:val="25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005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5665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5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9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0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37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30·09</w:t>
            </w:r>
          </w:p>
        </w:tc>
      </w:tr>
      <w:tr w:rsidR="002823CA" w:rsidRPr="003A1153" w:rsidTr="004B78AE">
        <w:trPr>
          <w:trHeight w:val="25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006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605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38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6·36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3·52</w:t>
            </w:r>
          </w:p>
        </w:tc>
      </w:tr>
      <w:tr w:rsidR="002823CA" w:rsidRPr="003A1153" w:rsidTr="004B78AE">
        <w:trPr>
          <w:trHeight w:val="25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007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708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39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6·53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3·37</w:t>
            </w:r>
          </w:p>
        </w:tc>
      </w:tr>
      <w:tr w:rsidR="002823CA" w:rsidRPr="003A1153" w:rsidTr="004B78AE">
        <w:trPr>
          <w:trHeight w:val="25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008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903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54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7·02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3·65</w:t>
            </w:r>
          </w:p>
        </w:tc>
      </w:tr>
      <w:tr w:rsidR="002823CA" w:rsidRPr="003A1153" w:rsidTr="004B78AE">
        <w:trPr>
          <w:trHeight w:val="25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009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496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06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5·43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1·02</w:t>
            </w:r>
          </w:p>
        </w:tc>
      </w:tr>
      <w:tr w:rsidR="002823CA" w:rsidRPr="003A1153" w:rsidTr="004B78AE">
        <w:trPr>
          <w:trHeight w:val="25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010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575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3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5·53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0·77</w:t>
            </w:r>
          </w:p>
        </w:tc>
      </w:tr>
      <w:tr w:rsidR="002823CA" w:rsidRPr="003A1153" w:rsidTr="004B78AE">
        <w:trPr>
          <w:trHeight w:val="25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011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758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02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5·97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0·79</w:t>
            </w:r>
          </w:p>
        </w:tc>
      </w:tr>
      <w:tr w:rsidR="002823CA" w:rsidRPr="003A1153" w:rsidTr="004B78AE">
        <w:trPr>
          <w:trHeight w:val="25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012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410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3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69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4·63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8·70</w:t>
            </w:r>
          </w:p>
        </w:tc>
      </w:tr>
      <w:tr w:rsidR="002823CA" w:rsidRPr="003A1153" w:rsidTr="004B78AE">
        <w:trPr>
          <w:trHeight w:val="25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013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5207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5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7·09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7·21</w:t>
            </w:r>
          </w:p>
        </w:tc>
      </w:tr>
      <w:tr w:rsidR="002823CA" w:rsidRPr="003A1153" w:rsidTr="004B78AE">
        <w:trPr>
          <w:trHeight w:val="25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014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959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3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73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6·09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9·81</w:t>
            </w:r>
          </w:p>
        </w:tc>
      </w:tr>
      <w:tr w:rsidR="002823CA" w:rsidRPr="003A1153" w:rsidTr="004B78AE">
        <w:trPr>
          <w:trHeight w:val="25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015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181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3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0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3·42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6·20</w:t>
            </w:r>
          </w:p>
        </w:tc>
      </w:tr>
      <w:tr w:rsidR="002823CA" w:rsidRPr="003A1153" w:rsidTr="004B78AE">
        <w:trPr>
          <w:trHeight w:val="25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016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5689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3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91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8·07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0·07</w:t>
            </w:r>
          </w:p>
        </w:tc>
      </w:tr>
      <w:tr w:rsidR="002823CA" w:rsidRPr="003A1153" w:rsidTr="004B78AE">
        <w:trPr>
          <w:trHeight w:val="25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017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6565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38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0·63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3·82</w:t>
            </w:r>
          </w:p>
        </w:tc>
      </w:tr>
      <w:tr w:rsidR="002823CA" w:rsidRPr="003A1153" w:rsidTr="004B78AE">
        <w:trPr>
          <w:trHeight w:val="25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proofErr w:type="spellStart"/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Overall</w:t>
            </w:r>
            <w:proofErr w:type="spellEnd"/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64721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</w:t>
            </w:r>
            <w:r w:rsidRPr="003A115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·</w:t>
            </w: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2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6·70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2823CA" w:rsidRPr="003A1153" w:rsidRDefault="002823CA" w:rsidP="004B7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3A1153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1·51</w:t>
            </w:r>
          </w:p>
        </w:tc>
      </w:tr>
    </w:tbl>
    <w:p w:rsidR="002823CA" w:rsidRPr="003A1153" w:rsidRDefault="002823CA" w:rsidP="002823CA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3A115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3A115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A1153">
        <w:rPr>
          <w:rFonts w:ascii="Times New Roman" w:hAnsi="Times New Roman" w:cs="Times New Roman"/>
          <w:sz w:val="20"/>
          <w:szCs w:val="20"/>
        </w:rPr>
        <w:t>ASMR: age-standardized mortality rate. CD: Coronary disease.</w:t>
      </w:r>
    </w:p>
    <w:p w:rsidR="00BA0907" w:rsidRDefault="00BA0907"/>
    <w:sectPr w:rsidR="00BA0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123EA"/>
    <w:rsid w:val="002823CA"/>
    <w:rsid w:val="00570497"/>
    <w:rsid w:val="00740A09"/>
    <w:rsid w:val="008123EA"/>
    <w:rsid w:val="00BA0907"/>
    <w:rsid w:val="00F24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23CA"/>
    <w:pPr>
      <w:keepNext/>
      <w:keepLines/>
      <w:spacing w:before="240" w:after="0" w:line="259" w:lineRule="auto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23CA"/>
    <w:rPr>
      <w:rFonts w:ascii="Times New Roman" w:eastAsiaTheme="majorEastAsia" w:hAnsi="Times New Roman" w:cstheme="majorBidi"/>
      <w:b/>
      <w:sz w:val="36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23CA"/>
    <w:pPr>
      <w:keepNext/>
      <w:keepLines/>
      <w:spacing w:before="240" w:after="0" w:line="259" w:lineRule="auto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23CA"/>
    <w:rPr>
      <w:rFonts w:ascii="Times New Roman" w:eastAsiaTheme="majorEastAsia" w:hAnsi="Times New Roman" w:cstheme="majorBidi"/>
      <w:b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54</Characters>
  <Application>Microsoft Office Word</Application>
  <DocSecurity>0</DocSecurity>
  <Lines>29</Lines>
  <Paragraphs>22</Paragraphs>
  <ScaleCrop>false</ScaleCrop>
  <Company/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8-27T10:51:00Z</dcterms:created>
  <dcterms:modified xsi:type="dcterms:W3CDTF">2022-08-27T10:51:00Z</dcterms:modified>
</cp:coreProperties>
</file>